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111E5F"/>
          <w:sz w:val="84"/>
        </w:rPr>
      </w:pPr>
      <w:r>
        <w:rPr>
          <w:b/>
          <w:color w:val="111E5F"/>
          <w:sz w:val="84"/>
        </w:rPr>
        <w:t>Statistical Re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111E5F"/>
          <w:sz w:val="36"/>
        </w:rPr>
        <w:tab/>
        <w:tab/>
        <w:t>Author: DESKTOP-LLEB9HD</w:t>
      </w:r>
    </w:p>
    <w:p>
      <w:pPr>
        <w:pStyle w:val="Normal"/>
        <w:rPr/>
      </w:pPr>
      <w:r>
        <w:rPr>
          <w:color w:val="111E5F"/>
          <w:sz w:val="36"/>
        </w:rPr>
        <w:tab/>
        <w:tab/>
        <w:t>Data: 'train_</w:t>
      </w:r>
      <w:r>
        <w:rPr>
          <w:rFonts w:eastAsia="宋体"/>
          <w:color w:val="111E5F"/>
          <w:sz w:val="36"/>
          <w:lang w:val="en-US" w:eastAsia="zh-CN"/>
        </w:rPr>
        <w:t>T</w:t>
      </w:r>
      <w:r>
        <w:rPr>
          <w:color w:val="111E5F"/>
          <w:sz w:val="36"/>
        </w:rPr>
        <w:t>2</w:t>
      </w:r>
      <w:r>
        <w:rPr>
          <w:rFonts w:eastAsia="宋体"/>
          <w:color w:val="111E5F"/>
          <w:sz w:val="36"/>
          <w:lang w:val="en-US" w:eastAsia="zh-CN"/>
        </w:rPr>
        <w:t>-w</w:t>
      </w:r>
      <w:r>
        <w:rPr>
          <w:color w:val="111E5F"/>
          <w:sz w:val="36"/>
        </w:rPr>
        <w:t>.csv'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Summary Report</w:t>
      </w:r>
    </w:p>
    <w:p>
      <w:pPr>
        <w:pStyle w:val="Heading1"/>
        <w:rPr/>
      </w:pPr>
      <w:r>
        <w:rPr/>
        <w:t>1. Data: C:/Users/Dell-EFY/Desktop/data/train_</w:t>
      </w:r>
      <w:r>
        <w:rPr>
          <w:lang w:val="en-US" w:eastAsia="zh-CN"/>
        </w:rPr>
        <w:t>T</w:t>
      </w:r>
      <w:r>
        <w:rPr/>
        <w:t>2</w:t>
      </w:r>
      <w:r>
        <w:rPr>
          <w:lang w:val="en-US" w:eastAsia="zh-CN"/>
        </w:rPr>
        <w:t>-w</w:t>
      </w:r>
      <w:r>
        <w:rPr/>
        <w:t>.csv</w:t>
      </w:r>
    </w:p>
    <w:p>
      <w:pPr>
        <w:pStyle w:val="Heading1"/>
        <w:rPr/>
      </w:pPr>
      <w:r>
        <w:rPr/>
        <w:t>2. Random seed: 123</w:t>
      </w:r>
    </w:p>
    <w:p>
      <w:pPr>
        <w:pStyle w:val="Heading1"/>
        <w:rPr/>
      </w:pPr>
      <w:r>
        <w:rPr/>
        <w:t>3. Seperative rate: 1.0</w:t>
      </w:r>
    </w:p>
    <w:p>
      <w:pPr>
        <w:pStyle w:val="Normal"/>
        <w:rPr/>
      </w:pPr>
      <w:r>
        <w:rPr/>
        <w:t>Seperated report: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mbria" w:cs="Cambria"/>
              </w:rPr>
            </w:pPr>
            <w:r>
              <w:rPr>
                <w:rFonts w:eastAsia="Cambria" w:cs="Cambria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</w:tbl>
    <w:p>
      <w:pPr>
        <w:pStyle w:val="Heading1"/>
        <w:rPr/>
      </w:pPr>
      <w:r>
        <w:rPr/>
        <w:t>4. The method for standardizing the data: Standardization</w:t>
      </w:r>
    </w:p>
    <w:p>
      <w:pPr>
        <w:pStyle w:val="Heading1"/>
        <w:rPr/>
      </w:pPr>
      <w:r>
        <w:rPr/>
        <w:t>5. The method for selecting features: General_Univariate_analysis</w:t>
      </w:r>
    </w:p>
    <w:p>
      <w:pPr>
        <w:pStyle w:val="Normal"/>
        <w:rPr/>
      </w:pPr>
      <w:r>
        <w:rPr/>
        <w:t xml:space="preserve">parameters setted: {'P value for threshold in': 0.05} </w:t>
        <w:br/>
        <w:t xml:space="preserve">num of remained features: 162 </w:t>
        <w:br/>
        <w:t xml:space="preserve">remained features: </w:t>
        <w:br/>
        <w:t>[['t2ShortRunLowGrayLevelEmphasis']</w:t>
        <w:br/>
        <w:t xml:space="preserve"> ['t2JointEntropy.7']</w:t>
        <w:br/>
        <w:t xml:space="preserve"> ['t210Percentile']</w:t>
        <w:br/>
        <w:t xml:space="preserve"> ['t2Strength.7']</w:t>
        <w:br/>
        <w:t xml:space="preserve"> ['t2HighGrayLevelZoneEmphasis.6']</w:t>
        <w:br/>
        <w:t xml:space="preserve"> ['t2ShortRunHighGrayLevelEmphasis.6']</w:t>
        <w:br/>
        <w:t xml:space="preserve"> ['t2Entropy.6']</w:t>
        <w:br/>
        <w:t xml:space="preserve"> ['t2TotalEnergy.6']</w:t>
        <w:br/>
        <w:t xml:space="preserve"> ['t2Range.7']</w:t>
        <w:br/>
        <w:t xml:space="preserve"> ['t2Energy.5']</w:t>
        <w:br/>
        <w:t xml:space="preserve"> ['t2GrayLevelVariance.18']</w:t>
        <w:br/>
        <w:t xml:space="preserve"> ['t2Id.7']</w:t>
        <w:br/>
        <w:t xml:space="preserve"> ['t290Percentile']</w:t>
        <w:br/>
        <w:t xml:space="preserve"> ['t2JointEnergy']</w:t>
        <w:br/>
        <w:t xml:space="preserve"> ['t2RootMeanSquared']</w:t>
        <w:br/>
        <w:t xml:space="preserve"> ['t2Maximum.8']</w:t>
        <w:br/>
        <w:t xml:space="preserve"> ['t210Percentile.2']</w:t>
        <w:br/>
        <w:t xml:space="preserve"> ['t2Id.8']</w:t>
        <w:br/>
        <w:t xml:space="preserve"> ['t2ClusterShade.8']</w:t>
        <w:br/>
        <w:t xml:space="preserve"> ['t2RootMeanSquared.3']</w:t>
        <w:br/>
        <w:t xml:space="preserve"> ['t2Maximum.2']</w:t>
        <w:br/>
        <w:t xml:space="preserve"> ['t2Uniformity.1']</w:t>
        <w:br/>
        <w:t xml:space="preserve"> ['t2ShortRunEmphasis.8']</w:t>
        <w:br/>
        <w:t xml:space="preserve"> ['t2Variance']</w:t>
        <w:br/>
        <w:t xml:space="preserve"> ['t2RootMeanSquared.1']</w:t>
        <w:br/>
        <w:t xml:space="preserve"> ['t2GrayLevelVariance']</w:t>
        <w:br/>
        <w:t xml:space="preserve"> ['t2DifferenceAverage.7']</w:t>
        <w:br/>
        <w:t xml:space="preserve"> ['t2Variance.6']</w:t>
        <w:br/>
        <w:t xml:space="preserve"> ['t2Uniformity']</w:t>
        <w:br/>
        <w:t xml:space="preserve"> ['t2ClusterTendency.1']</w:t>
        <w:br/>
        <w:t xml:space="preserve"> ['t2SumEntropy.6']</w:t>
        <w:br/>
        <w:t xml:space="preserve"> ['t2DependenceEntropy.8']</w:t>
        <w:br/>
        <w:t xml:space="preserve"> ['t2RootMeanSquared.2']</w:t>
        <w:br/>
        <w:t xml:space="preserve"> ['t2LowGrayLevelEmphasis']</w:t>
        <w:br/>
        <w:t xml:space="preserve"> ['t2Range.8']</w:t>
        <w:br/>
        <w:t xml:space="preserve"> ['t2ClusterProminence.7']</w:t>
        <w:br/>
        <w:t xml:space="preserve"> ['t2Variance.1']</w:t>
        <w:br/>
        <w:t xml:space="preserve"> ['t2LowGrayLevelRunEmphasis']</w:t>
        <w:br/>
        <w:t xml:space="preserve"> ['t2RunPercentage.8']</w:t>
        <w:br/>
        <w:t xml:space="preserve"> ['t2SumSquares.6']</w:t>
        <w:br/>
        <w:t xml:space="preserve"> ['t2RunLengthNonUniformityNormalized.8']</w:t>
        <w:br/>
        <w:t xml:space="preserve"> ['t2HighGrayLevelEmphasis.6']</w:t>
        <w:br/>
        <w:t xml:space="preserve"> ['t2DifferenceVariance']</w:t>
        <w:br/>
        <w:t xml:space="preserve"> ['t2DifferenceVariance.6']</w:t>
        <w:br/>
        <w:t xml:space="preserve"> ['t2MeanAbsoluteDeviation.1']</w:t>
        <w:br/>
        <w:t xml:space="preserve"> ['t2ShortRunHighGrayLevelEmphasis.7']</w:t>
        <w:br/>
        <w:t xml:space="preserve"> ['t2JointEntropy.8']</w:t>
        <w:br/>
        <w:t xml:space="preserve"> ['t2Range.2']</w:t>
        <w:br/>
        <w:t xml:space="preserve"> ['t290Percentile.4']</w:t>
        <w:br/>
        <w:t xml:space="preserve"> ['t210Percentile.5']</w:t>
        <w:br/>
        <w:t xml:space="preserve"> ['t2Contrast']</w:t>
        <w:br/>
        <w:t xml:space="preserve"> ['t2Contrast.16']</w:t>
        <w:br/>
        <w:t xml:space="preserve"> ['t2ClusterTendency.6']</w:t>
        <w:br/>
        <w:t xml:space="preserve"> ['t2MeanAbsoluteDeviation.3']</w:t>
        <w:br/>
        <w:t xml:space="preserve"> ['t2SumEntropy.1']</w:t>
        <w:br/>
        <w:t xml:space="preserve"> ['t2DifferenceVariance.8']</w:t>
        <w:br/>
        <w:t xml:space="preserve"> ['t2DifferenceAverage.1']</w:t>
        <w:br/>
        <w:t xml:space="preserve"> ['t2LargeDependenceEmphasis.8']</w:t>
        <w:br/>
        <w:t xml:space="preserve"> ['t2SmallDependenceHighGrayLevelEmphasis.8']</w:t>
        <w:br/>
        <w:t xml:space="preserve"> ['t2Variance.3']</w:t>
        <w:br/>
        <w:t xml:space="preserve"> ['t2DifferenceEntropy.1']</w:t>
        <w:br/>
        <w:t xml:space="preserve"> ['t2InterquartileRange']</w:t>
        <w:br/>
        <w:t xml:space="preserve"> ['t2DifferenceEntropy.8']</w:t>
        <w:br/>
        <w:t xml:space="preserve"> ['t2HighGrayLevelRunEmphasis.7']</w:t>
        <w:br/>
        <w:t xml:space="preserve"> ['t2SumSquares']</w:t>
        <w:br/>
        <w:t xml:space="preserve"> ['t2ClusterTendency']</w:t>
        <w:br/>
        <w:t xml:space="preserve"> ['t2HighGrayLevelZoneEmphasis.7']</w:t>
        <w:br/>
        <w:t xml:space="preserve"> ['t2Contrast.1']</w:t>
        <w:br/>
        <w:t xml:space="preserve"> ['t2GrayLevelNonUniformityNormalized.2']</w:t>
        <w:br/>
        <w:t xml:space="preserve"> ['t2HighGrayLevelZoneEmphasis.8']</w:t>
        <w:br/>
        <w:t xml:space="preserve"> ['t2GrayLevelVariance.4']</w:t>
        <w:br/>
        <w:t xml:space="preserve"> ['t2JointEnergy.1']</w:t>
        <w:br/>
        <w:t xml:space="preserve"> ['t2GrayLevelVariance.19']</w:t>
        <w:br/>
        <w:t xml:space="preserve"> ['t2Contrast.14']</w:t>
        <w:br/>
        <w:t xml:space="preserve"> ['t2DependenceNonUniformityNormalized.8']</w:t>
        <w:br/>
        <w:t xml:space="preserve"> ['t2Complexity.1']</w:t>
        <w:br/>
        <w:t xml:space="preserve"> ['t2RobustMeanAbsoluteDeviation.1']</w:t>
        <w:br/>
        <w:t xml:space="preserve"> ['t2SmallDependenceHighGrayLevelEmphasis.7']</w:t>
        <w:br/>
        <w:t xml:space="preserve"> ['t2Uniformity.6']</w:t>
        <w:br/>
        <w:t xml:space="preserve"> ['t2InverseVariance.8']</w:t>
        <w:br/>
        <w:t xml:space="preserve"> ['t2LowGrayLevelZoneEmphasis']</w:t>
        <w:br/>
        <w:t xml:space="preserve"> ['t2DifferenceVariance.1']</w:t>
        <w:br/>
        <w:t xml:space="preserve"> ['t2Variance.5']</w:t>
        <w:br/>
        <w:t xml:space="preserve"> ['t2SumAverage']</w:t>
        <w:br/>
        <w:t xml:space="preserve"> ['t2Entropy']</w:t>
        <w:br/>
        <w:t xml:space="preserve"> ['t2GrayLevelVariance.1']</w:t>
        <w:br/>
        <w:t xml:space="preserve"> ['t2SumSquares.1']</w:t>
        <w:br/>
        <w:t xml:space="preserve"> ['t2ClusterProminence.6']</w:t>
        <w:br/>
        <w:t xml:space="preserve"> ['t2RootMeanSquared.6']</w:t>
        <w:br/>
        <w:t xml:space="preserve"> ['t2Idn.8']</w:t>
        <w:br/>
        <w:t xml:space="preserve"> ['t290Percentile.2']</w:t>
        <w:br/>
        <w:t xml:space="preserve"> ['t210Percentile.4']</w:t>
        <w:br/>
        <w:t xml:space="preserve"> ['t2RootMeanSquared.4']</w:t>
        <w:br/>
        <w:t xml:space="preserve"> ['t2Entropy.1']</w:t>
        <w:br/>
        <w:t xml:space="preserve"> ['t2MeanAbsoluteDeviation.6']</w:t>
        <w:br/>
        <w:t xml:space="preserve"> ['t2LargeDependenceEmphasis.1']</w:t>
        <w:br/>
        <w:t xml:space="preserve"> ['t2LongRunHighGrayLevelEmphasis.8']</w:t>
        <w:br/>
        <w:t xml:space="preserve"> ['t2JointEntropy']</w:t>
        <w:br/>
        <w:t xml:space="preserve"> ['t2InverseVariance.7']</w:t>
        <w:br/>
        <w:t xml:space="preserve"> ['t2RobustMeanAbsoluteDeviation']</w:t>
        <w:br/>
        <w:t xml:space="preserve"> ['t290Percentile.1']</w:t>
        <w:br/>
        <w:t xml:space="preserve"> ['t210Percentile.6']</w:t>
        <w:br/>
        <w:t xml:space="preserve"> ['t2Id.1']</w:t>
        <w:br/>
        <w:t xml:space="preserve"> ['t2DifferenceEntropy']</w:t>
        <w:br/>
        <w:t xml:space="preserve"> ['t2LongRunEmphasis.7']</w:t>
        <w:br/>
        <w:t xml:space="preserve"> ['t290Percentile.6']</w:t>
        <w:br/>
        <w:t xml:space="preserve"> ['t2Strength.6']</w:t>
        <w:br/>
        <w:t xml:space="preserve"> ['t2MeanAbsoluteDeviation.4']</w:t>
        <w:br/>
        <w:t xml:space="preserve"> ['t2SumEntropy']</w:t>
        <w:br/>
        <w:t xml:space="preserve"> ['t2RootMeanSquared.5']</w:t>
        <w:br/>
        <w:t xml:space="preserve"> ['t2MeanAbsoluteDeviation']</w:t>
        <w:br/>
        <w:t xml:space="preserve"> ['t2Variance.4']</w:t>
        <w:br/>
        <w:t xml:space="preserve"> ['t2ShortRunHighGrayLevelEmphasis.8']</w:t>
        <w:br/>
        <w:t xml:space="preserve"> ['t2InterquartileRange.6']</w:t>
        <w:br/>
        <w:t xml:space="preserve"> ['t2Maximum.7']</w:t>
        <w:br/>
        <w:t xml:space="preserve"> ['t2Complexity.3']</w:t>
        <w:br/>
        <w:t xml:space="preserve"> ['t2RunVariance.8']</w:t>
        <w:br/>
        <w:t xml:space="preserve"> ['t2RobustMeanAbsoluteDeviation.6']</w:t>
        <w:br/>
        <w:t xml:space="preserve"> ['t2Minimum.4']</w:t>
        <w:br/>
        <w:t xml:space="preserve"> ['t2MeanAbsoluteDeviation.2']</w:t>
        <w:br/>
        <w:t xml:space="preserve"> ['t2MeanAbsoluteDeviation.5']</w:t>
        <w:br/>
        <w:t xml:space="preserve"> ['t2TotalEnergy.5']</w:t>
        <w:br/>
        <w:t xml:space="preserve"> ['t2LargeDependenceEmphasis.7']</w:t>
        <w:br/>
        <w:t xml:space="preserve"> ['t2RunVariance.7']</w:t>
        <w:br/>
        <w:t xml:space="preserve"> ['t2Idm.8']</w:t>
        <w:br/>
        <w:t xml:space="preserve"> ['t210Percentile.1']</w:t>
        <w:br/>
        <w:t xml:space="preserve"> ['t2GrayLevelVariance.3']</w:t>
        <w:br/>
        <w:t xml:space="preserve"> ['t2RunPercentage.7']</w:t>
        <w:br/>
        <w:t xml:space="preserve"> ['t2Energy.6']</w:t>
        <w:br/>
        <w:t xml:space="preserve"> ['t2HighGrayLevelZoneEmphasis']</w:t>
        <w:br/>
        <w:t xml:space="preserve"> ['t2RunLengthNonUniformityNormalized.7']</w:t>
        <w:br/>
        <w:t xml:space="preserve"> ['t290Percentile.5']</w:t>
        <w:br/>
        <w:t xml:space="preserve"> ['t2RunPercentage.1']</w:t>
        <w:br/>
        <w:t xml:space="preserve"> ['t2Complexity.8']</w:t>
        <w:br/>
        <w:t xml:space="preserve"> ['t2Idm.1']</w:t>
        <w:br/>
        <w:t xml:space="preserve"> ['t2DifferenceAverage.8']</w:t>
        <w:br/>
        <w:t xml:space="preserve"> ['t2Maximum.1']</w:t>
        <w:br/>
        <w:t xml:space="preserve"> ['t2JointEntropy.1']</w:t>
        <w:br/>
        <w:t xml:space="preserve"> ['t2LargeAreaLowGrayLevelEmphasis']</w:t>
        <w:br/>
        <w:t xml:space="preserve"> ['t2GrayLevelNonUniformityNormalized']</w:t>
        <w:br/>
        <w:t xml:space="preserve"> ['t2Complexity.7']</w:t>
        <w:br/>
        <w:t xml:space="preserve"> ['t2Imc1.7']</w:t>
        <w:br/>
        <w:t xml:space="preserve"> ['t2JointEntropy.6']</w:t>
        <w:br/>
        <w:t xml:space="preserve"> ['t2JointAverage']</w:t>
        <w:br/>
        <w:t xml:space="preserve"> ['t2Contrast.12']</w:t>
        <w:br/>
        <w:t xml:space="preserve"> ['t2ClusterProminence.1']</w:t>
        <w:br/>
        <w:t xml:space="preserve"> ['t2Variance.2']</w:t>
        <w:br/>
        <w:t xml:space="preserve"> ['t2ClusterProminence.8']</w:t>
        <w:br/>
        <w:t xml:space="preserve"> ['t2DifferenceVariance.7']</w:t>
        <w:br/>
        <w:t xml:space="preserve"> ['t2DifferenceEntropy.7']</w:t>
        <w:br/>
        <w:t xml:space="preserve"> ['t2InterquartileRange.1']</w:t>
        <w:br/>
        <w:t xml:space="preserve"> ['t2Idm.7']</w:t>
        <w:br/>
        <w:t xml:space="preserve"> ['t2HighGrayLevelRunEmphasis.6']</w:t>
        <w:br/>
        <w:t xml:space="preserve"> ['t2ShortRunEmphasis.7']</w:t>
        <w:br/>
        <w:t xml:space="preserve"> ['t2SmallDependenceEmphasis.7']</w:t>
        <w:br/>
        <w:t xml:space="preserve"> ['t2GrayLevelNonUniformityNormalized.12']</w:t>
        <w:br/>
        <w:t xml:space="preserve"> ['t2DifferenceEntropy.6']</w:t>
        <w:br/>
        <w:t xml:space="preserve"> ['t2ClusterShade.7']</w:t>
        <w:br/>
        <w:t xml:space="preserve"> ['t2Contrast.2']</w:t>
        <w:br/>
        <w:t xml:space="preserve"> ['t2Idmn']</w:t>
        <w:br/>
        <w:t xml:space="preserve"> ['t2LargeDependenceLowGrayLevelEmphasis']</w:t>
        <w:br/>
        <w:t xml:space="preserve"> ['t2LongRunEmphasis.8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6. The method for selecting features: Correlation_xx</w:t>
      </w:r>
    </w:p>
    <w:p>
      <w:pPr>
        <w:pStyle w:val="Normal"/>
        <w:rPr/>
      </w:pPr>
      <w:r>
        <w:rPr/>
        <w:t xml:space="preserve">parameters setted: {'cutoff': 0.7} </w:t>
        <w:br/>
        <w:t xml:space="preserve">num of remained features: 19 </w:t>
        <w:br/>
        <w:t xml:space="preserve">remained features: </w:t>
        <w:br/>
        <w:t>[['t2Strength.7']</w:t>
        <w:br/>
        <w:t xml:space="preserve"> ['t2Maximum.2']</w:t>
        <w:br/>
        <w:t xml:space="preserve"> ['t2SumEntropy.6']</w:t>
        <w:br/>
        <w:t xml:space="preserve"> ['t2DifferenceVariance']</w:t>
        <w:br/>
        <w:t xml:space="preserve"> ['t2Contrast.1']</w:t>
        <w:br/>
        <w:t xml:space="preserve"> ['t2Variance.5']</w:t>
        <w:br/>
        <w:t xml:space="preserve"> ['t2Idn.8']</w:t>
        <w:br/>
        <w:t xml:space="preserve"> ['t2LargeDependenceEmphasis.1']</w:t>
        <w:br/>
        <w:t xml:space="preserve"> ['t2LongRunHighGrayLevelEmphasis.8']</w:t>
        <w:br/>
        <w:t xml:space="preserve"> ['t2Strength.6']</w:t>
        <w:br/>
        <w:t xml:space="preserve"> ['t2Complexity.3']</w:t>
        <w:br/>
        <w:t xml:space="preserve"> ['t2Minimum.4']</w:t>
        <w:br/>
        <w:t xml:space="preserve"> ['t2TotalEnergy.5']</w:t>
        <w:br/>
        <w:t xml:space="preserve"> ['t2Maximum.1']</w:t>
        <w:br/>
        <w:t xml:space="preserve"> ['t2LargeAreaLowGrayLevelEmphasis']</w:t>
        <w:br/>
        <w:t xml:space="preserve"> ['t2Imc1.7']</w:t>
        <w:br/>
        <w:t xml:space="preserve"> ['t2Contrast.12']</w:t>
        <w:br/>
        <w:t xml:space="preserve"> ['t2HighGrayLevelRunEmphasis.6']</w:t>
        <w:br/>
        <w:t xml:space="preserve"> ['t2ClusterShade.7'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/>
        <w:t>7. The method for selecting features: Univariate_Logistic</w:t>
      </w:r>
    </w:p>
    <w:p>
      <w:pPr>
        <w:pStyle w:val="Normal"/>
        <w:rPr/>
      </w:pPr>
      <w:r>
        <w:rPr/>
        <w:t xml:space="preserve">parameters setted: {'P value for threshold in': 0.05} </w:t>
        <w:br/>
      </w:r>
      <w:r>
        <w:rPr>
          <w:rFonts w:eastAsia="MS Gothic" w:cs="Times New Roman" w:ascii="Calibri" w:hAnsi="Calibri"/>
          <w:b/>
          <w:bCs/>
          <w:color w:val="366091"/>
          <w:sz w:val="28"/>
          <w:szCs w:val="28"/>
          <w:lang w:val="en-US" w:eastAsia="en-US" w:bidi="ar-SA"/>
        </w:rPr>
        <w:t xml:space="preserve">num of remained features: 7 </w:t>
      </w:r>
      <w:r>
        <w:rPr/>
        <w:br/>
        <w:t xml:space="preserve">remained features: </w:t>
        <w:br/>
        <w:t>[['t2LargeDependenceEmphasis.1']</w:t>
        <w:br/>
        <w:t xml:space="preserve"> ['t2LongRunHighGrayLevelEmphasis.8']</w:t>
        <w:br/>
        <w:t xml:space="preserve"> ['t2SumEntropy.6']</w:t>
        <w:br/>
        <w:t xml:space="preserve"> ['t2Idn.8']</w:t>
        <w:br/>
        <w:t xml:space="preserve"> ['t2Contrast.12']</w:t>
        <w:br/>
        <w:t xml:space="preserve"> ['t2Maximum.2']</w:t>
        <w:br/>
        <w:t xml:space="preserve"> ['t2Imc1.7']]</w:t>
      </w:r>
    </w:p>
    <w:p>
      <w:pPr>
        <w:pStyle w:val="Normal"/>
        <w:rPr/>
      </w:pPr>
      <w:r>
        <w:rPr/>
        <w:t>Heatmap of the model in the training samples:</w:t>
      </w:r>
    </w:p>
    <w:p>
      <w:pPr>
        <w:pStyle w:val="Normal"/>
        <w:rPr/>
      </w:pPr>
      <w:r>
        <w:rPr/>
        <w:drawing>
          <wp:inline distT="0" distB="0" distL="0" distR="0">
            <wp:extent cx="3657600" cy="36576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MS Mincho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MS Mincho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照韬</cp:lastModifiedBy>
  <dcterms:modified xsi:type="dcterms:W3CDTF">2021-09-13T08:27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4D7C62916C434E8138A646FBB9A7AA</vt:lpwstr>
  </property>
  <property fmtid="{D5CDD505-2E9C-101B-9397-08002B2CF9AE}" pid="3" name="KSOProductBuildVer">
    <vt:lpwstr>2052-11.1.0.10700</vt:lpwstr>
  </property>
</Properties>
</file>